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1F8C97B5" w:rsidR="00FB3483" w:rsidRPr="00930A31" w:rsidRDefault="000D37E3" w:rsidP="00550BF1">
            <w:pPr>
              <w:pStyle w:val="Default"/>
              <w:rPr>
                <w:rFonts w:ascii="Arial" w:hAnsi="Arial" w:cs="Arial"/>
                <w:color w:val="FFFFFF"/>
                <w:sz w:val="18"/>
                <w:szCs w:val="18"/>
              </w:rPr>
            </w:pPr>
            <w:r>
              <w:rPr>
                <w:rFonts w:ascii="Arial" w:hAnsi="Arial" w:cs="Arial"/>
                <w:b/>
                <w:bCs/>
                <w:color w:val="FFFFFF"/>
                <w:sz w:val="18"/>
                <w:szCs w:val="18"/>
              </w:rPr>
              <w:t>99</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6CE7D6" w:rsidR="00FB3483" w:rsidRPr="00930A31" w:rsidRDefault="001464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1958E0" w:rsidR="00FB3483" w:rsidRPr="00930A31" w:rsidRDefault="00FE1C4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F58FA3" w:rsidR="00FB3483" w:rsidRPr="00930A31" w:rsidRDefault="009C6F1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5B5C0E" w:rsidR="00FB3483" w:rsidRPr="00930A31" w:rsidRDefault="0011028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ED2CEA" w:rsidR="00FB3483" w:rsidRPr="00930A31" w:rsidRDefault="0011028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E754C1" w:rsidR="00FB3483" w:rsidRPr="00930A31" w:rsidRDefault="00E813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33B27E" w:rsidR="00FB3483" w:rsidRPr="00930A31" w:rsidRDefault="00CE41E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53568D" w:rsidR="00FB3483" w:rsidRPr="00930A31" w:rsidRDefault="00CE41E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A4AD7A" w:rsidR="00930A31" w:rsidRPr="00930A31" w:rsidRDefault="000D37E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020472" w:rsidR="00930A31" w:rsidRPr="00930A31" w:rsidRDefault="00AA138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393C8F" w:rsidR="00FB3483" w:rsidRPr="00930A31" w:rsidRDefault="007027D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4A92B4" w:rsidR="00FB3483"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56ACAD" w:rsidR="00930A31" w:rsidRPr="00930A31" w:rsidRDefault="007F7E0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597BF0" w:rsidR="00930A31" w:rsidRPr="00930A31" w:rsidRDefault="007F7E0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5F04DB" w:rsidR="00930A31" w:rsidRPr="00930A31" w:rsidRDefault="008E1DD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EA6C72" w:rsidR="00930A31"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D49945" w:rsidR="00930A31"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B3E602" w:rsidR="00930A31"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A31D4A" w:rsidR="006E5FE2" w:rsidRPr="00930A31" w:rsidRDefault="005361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A1FECA" w:rsidR="006E5FE2"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F223ED"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07C6ED" w:rsidR="00930A31"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9B2BF5" w:rsidR="00FB3483" w:rsidRPr="00930A31" w:rsidRDefault="006D7F4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27841B" w:rsidR="00F04E24" w:rsidRPr="00930A31" w:rsidRDefault="006D7F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F04E24">
              <w:rPr>
                <w:rFonts w:ascii="Arial" w:hAnsi="Arial" w:cs="Arial"/>
                <w:color w:val="auto"/>
                <w:sz w:val="18"/>
                <w:szCs w:val="18"/>
              </w:rPr>
              <w:t>Suppl</w:t>
            </w:r>
            <w:r w:rsidR="007500C2">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E9BE18" w:rsidR="00FB3483" w:rsidRPr="00930A31" w:rsidRDefault="00D640F2"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C41D46" w:rsidR="00930A31"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0A1DCD" w:rsidR="00930A31"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E05589" w:rsidR="00930A31"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7EB11E" w:rsidR="00930A31"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9257E4" w:rsidR="00FB3483" w:rsidRPr="00930A31" w:rsidRDefault="003F78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614754" w:rsidR="00077B44" w:rsidRPr="00930A31" w:rsidRDefault="003F781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442869" w:rsidR="00930A31" w:rsidRPr="00930A31" w:rsidRDefault="00F168A8"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51132B" w:rsidR="00930A31" w:rsidRPr="00930A31" w:rsidRDefault="00F168A8"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592A11" w:rsidR="00930A31" w:rsidRPr="00930A31" w:rsidRDefault="00F168A8"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AFB906" w:rsidR="00930A31" w:rsidRPr="00930A31" w:rsidRDefault="00F168A8"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4A0AFE" w:rsidR="00930A31" w:rsidRPr="00930A31" w:rsidRDefault="003F781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32DAA3C" w14:textId="77777777" w:rsidR="007C631C"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p w14:paraId="30E4D536" w14:textId="01E617DA"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D44A96" w14:textId="3B263C45" w:rsidR="00930A31" w:rsidRPr="00930A31" w:rsidRDefault="00F168A8" w:rsidP="00077B44">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12ECEA" w:rsidR="00930A31" w:rsidRPr="00930A31" w:rsidRDefault="003F781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44FD0F" w:rsidR="00077B44" w:rsidRPr="00930A31" w:rsidRDefault="00F168A8"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BF06D5" w:rsidR="00077B44" w:rsidRPr="00930A31" w:rsidRDefault="008015E0"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5448E9" w:rsidR="00077B44" w:rsidRPr="00930A31" w:rsidRDefault="00F023AB" w:rsidP="00077B44">
            <w:pPr>
              <w:pStyle w:val="Default"/>
              <w:spacing w:before="40" w:after="40"/>
              <w:rPr>
                <w:rFonts w:ascii="Arial" w:hAnsi="Arial" w:cs="Arial"/>
                <w:color w:val="auto"/>
                <w:sz w:val="18"/>
                <w:szCs w:val="18"/>
              </w:rPr>
            </w:pPr>
            <w:r>
              <w:rPr>
                <w:rFonts w:ascii="Arial" w:hAnsi="Arial" w:cs="Arial"/>
                <w:color w:val="auto"/>
                <w:sz w:val="18"/>
                <w:szCs w:val="18"/>
              </w:rPr>
              <w:t>Supp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kobling"/>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A0E3FF" w14:textId="77777777" w:rsidR="000157AD" w:rsidRDefault="000157AD">
      <w:r>
        <w:separator/>
      </w:r>
    </w:p>
  </w:endnote>
  <w:endnote w:type="continuationSeparator" w:id="0">
    <w:p w14:paraId="1C828130" w14:textId="77777777" w:rsidR="000157AD" w:rsidRDefault="00015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D55B5A" w14:textId="77777777" w:rsidR="000157AD" w:rsidRDefault="000157AD">
      <w:r>
        <w:separator/>
      </w:r>
    </w:p>
  </w:footnote>
  <w:footnote w:type="continuationSeparator" w:id="0">
    <w:p w14:paraId="078BF18F" w14:textId="77777777" w:rsidR="000157AD" w:rsidRDefault="000157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93E104D" w:rsidR="00947707" w:rsidRPr="00930A31" w:rsidRDefault="005F1CB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0EAC2C0">
          <wp:simplePos x="0" y="0"/>
          <wp:positionH relativeFrom="column">
            <wp:posOffset>0</wp:posOffset>
          </wp:positionH>
          <wp:positionV relativeFrom="paragraph">
            <wp:posOffset>-184150</wp:posOffset>
          </wp:positionV>
          <wp:extent cx="519430" cy="495300"/>
          <wp:effectExtent l="0" t="0" r="0" b="0"/>
          <wp:wrapSquare wrapText="bothSides"/>
          <wp:docPr id="4"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B3F"/>
    <w:rsid w:val="000157AD"/>
    <w:rsid w:val="00077B44"/>
    <w:rsid w:val="00080F7E"/>
    <w:rsid w:val="000D37E3"/>
    <w:rsid w:val="000F65D2"/>
    <w:rsid w:val="00110280"/>
    <w:rsid w:val="001464D5"/>
    <w:rsid w:val="00150BE1"/>
    <w:rsid w:val="00152CDB"/>
    <w:rsid w:val="0018323E"/>
    <w:rsid w:val="00190C83"/>
    <w:rsid w:val="002275F3"/>
    <w:rsid w:val="00246C93"/>
    <w:rsid w:val="00256BAF"/>
    <w:rsid w:val="00276094"/>
    <w:rsid w:val="002916D5"/>
    <w:rsid w:val="00297B95"/>
    <w:rsid w:val="002A2A06"/>
    <w:rsid w:val="002B4724"/>
    <w:rsid w:val="002F5A81"/>
    <w:rsid w:val="003103C2"/>
    <w:rsid w:val="003516AD"/>
    <w:rsid w:val="00363B8D"/>
    <w:rsid w:val="003760FB"/>
    <w:rsid w:val="0039348A"/>
    <w:rsid w:val="003B79FF"/>
    <w:rsid w:val="003F781A"/>
    <w:rsid w:val="00400A0B"/>
    <w:rsid w:val="004033C1"/>
    <w:rsid w:val="00443C1D"/>
    <w:rsid w:val="00461576"/>
    <w:rsid w:val="004C1685"/>
    <w:rsid w:val="005078EE"/>
    <w:rsid w:val="00536106"/>
    <w:rsid w:val="00550BF1"/>
    <w:rsid w:val="00551307"/>
    <w:rsid w:val="0059028D"/>
    <w:rsid w:val="005979B8"/>
    <w:rsid w:val="005A190C"/>
    <w:rsid w:val="005F1CB9"/>
    <w:rsid w:val="005F2DD0"/>
    <w:rsid w:val="00602FD1"/>
    <w:rsid w:val="00607B1C"/>
    <w:rsid w:val="00640172"/>
    <w:rsid w:val="00676B63"/>
    <w:rsid w:val="006A71D5"/>
    <w:rsid w:val="006D7F41"/>
    <w:rsid w:val="006E5FE2"/>
    <w:rsid w:val="006F3BA6"/>
    <w:rsid w:val="007027D2"/>
    <w:rsid w:val="00726794"/>
    <w:rsid w:val="00747892"/>
    <w:rsid w:val="007500C2"/>
    <w:rsid w:val="0075137B"/>
    <w:rsid w:val="0077253C"/>
    <w:rsid w:val="007C631C"/>
    <w:rsid w:val="007F7E0D"/>
    <w:rsid w:val="008015E0"/>
    <w:rsid w:val="008412D5"/>
    <w:rsid w:val="008A3EAE"/>
    <w:rsid w:val="008E1DDA"/>
    <w:rsid w:val="008E2C91"/>
    <w:rsid w:val="00903A07"/>
    <w:rsid w:val="00930A31"/>
    <w:rsid w:val="009461ED"/>
    <w:rsid w:val="00947707"/>
    <w:rsid w:val="00966178"/>
    <w:rsid w:val="009827E5"/>
    <w:rsid w:val="009C6F11"/>
    <w:rsid w:val="00A215D2"/>
    <w:rsid w:val="00A86593"/>
    <w:rsid w:val="00AA1385"/>
    <w:rsid w:val="00AA7598"/>
    <w:rsid w:val="00AB79CE"/>
    <w:rsid w:val="00AE4BBD"/>
    <w:rsid w:val="00B51910"/>
    <w:rsid w:val="00B730D1"/>
    <w:rsid w:val="00C22710"/>
    <w:rsid w:val="00CC1188"/>
    <w:rsid w:val="00CE41E9"/>
    <w:rsid w:val="00D640F2"/>
    <w:rsid w:val="00D95D84"/>
    <w:rsid w:val="00DC4F19"/>
    <w:rsid w:val="00DE4256"/>
    <w:rsid w:val="00E324A8"/>
    <w:rsid w:val="00E522B4"/>
    <w:rsid w:val="00E66E3A"/>
    <w:rsid w:val="00E8137F"/>
    <w:rsid w:val="00E86338"/>
    <w:rsid w:val="00EB610E"/>
    <w:rsid w:val="00F023AB"/>
    <w:rsid w:val="00F04E24"/>
    <w:rsid w:val="00F168A8"/>
    <w:rsid w:val="00F67C14"/>
    <w:rsid w:val="00FB3483"/>
    <w:rsid w:val="00FE1C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30</TotalTime>
  <Pages>3</Pages>
  <Words>1077</Words>
  <Characters>616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ove Godskesen</cp:lastModifiedBy>
  <cp:revision>35</cp:revision>
  <cp:lastPrinted>2020-11-24T03:02:00Z</cp:lastPrinted>
  <dcterms:created xsi:type="dcterms:W3CDTF">2025-03-24T08:53:00Z</dcterms:created>
  <dcterms:modified xsi:type="dcterms:W3CDTF">2025-09-17T09:32:00Z</dcterms:modified>
</cp:coreProperties>
</file>